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77C7" w:rsidRPr="004F6341" w:rsidRDefault="000C65D5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EB3BCF">
        <w:rPr>
          <w:rFonts w:ascii="Times New Roman" w:hAnsi="Times New Roman" w:cs="Times New Roman"/>
          <w:b/>
          <w:sz w:val="20"/>
          <w:szCs w:val="20"/>
          <w:lang w:val="en-US"/>
        </w:rPr>
        <w:t>Supplementary table</w:t>
      </w:r>
      <w:r w:rsidR="001F7184" w:rsidRPr="00EB3BC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01757B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1F7184" w:rsidRPr="004F634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4F6341">
        <w:rPr>
          <w:rFonts w:ascii="Times New Roman" w:hAnsi="Times New Roman" w:cs="Times New Roman"/>
          <w:sz w:val="20"/>
          <w:szCs w:val="20"/>
          <w:lang w:val="en-US"/>
        </w:rPr>
        <w:t xml:space="preserve"> Demographic data of the control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2"/>
        <w:gridCol w:w="1842"/>
        <w:gridCol w:w="1647"/>
        <w:gridCol w:w="1803"/>
        <w:gridCol w:w="1878"/>
      </w:tblGrid>
      <w:tr w:rsidR="000C65D5" w:rsidRPr="00131955" w:rsidTr="00A76DFD">
        <w:tc>
          <w:tcPr>
            <w:tcW w:w="1892" w:type="dxa"/>
            <w:shd w:val="clear" w:color="auto" w:fill="D9D9D9" w:themeFill="background1" w:themeFillShade="D9"/>
          </w:tcPr>
          <w:p w:rsidR="000C65D5" w:rsidRPr="00131955" w:rsidRDefault="000C65D5" w:rsidP="000C65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19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gnosis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0C65D5" w:rsidRPr="00131955" w:rsidRDefault="000C65D5" w:rsidP="000C65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19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of patients</w:t>
            </w:r>
          </w:p>
        </w:tc>
        <w:tc>
          <w:tcPr>
            <w:tcW w:w="1647" w:type="dxa"/>
            <w:shd w:val="clear" w:color="auto" w:fill="D9D9D9" w:themeFill="background1" w:themeFillShade="D9"/>
          </w:tcPr>
          <w:p w:rsidR="000C65D5" w:rsidRPr="00131955" w:rsidRDefault="000C65D5" w:rsidP="000C65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19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:rsidR="000C65D5" w:rsidRPr="00131955" w:rsidRDefault="000C65D5" w:rsidP="000C65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19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age</w:t>
            </w:r>
          </w:p>
        </w:tc>
        <w:tc>
          <w:tcPr>
            <w:tcW w:w="1878" w:type="dxa"/>
            <w:shd w:val="clear" w:color="auto" w:fill="D9D9D9" w:themeFill="background1" w:themeFillShade="D9"/>
          </w:tcPr>
          <w:p w:rsidR="000C65D5" w:rsidRPr="00131955" w:rsidRDefault="000C65D5" w:rsidP="000C65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195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disease duration</w:t>
            </w:r>
            <w:r w:rsidR="00DF5D3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days)</w:t>
            </w:r>
          </w:p>
        </w:tc>
      </w:tr>
      <w:tr w:rsidR="000C65D5" w:rsidRPr="004F6341" w:rsidTr="000C65D5">
        <w:tc>
          <w:tcPr>
            <w:tcW w:w="1892" w:type="dxa"/>
          </w:tcPr>
          <w:p w:rsidR="000C65D5" w:rsidRPr="004F6341" w:rsidRDefault="000C65D5" w:rsidP="000C65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F6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jögren’s</w:t>
            </w:r>
            <w:proofErr w:type="spellEnd"/>
            <w:r w:rsidRPr="004F6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</w:t>
            </w:r>
            <w:r w:rsidR="001F7184" w:rsidRPr="004F6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842" w:type="dxa"/>
          </w:tcPr>
          <w:p w:rsidR="000C65D5" w:rsidRPr="004F6341" w:rsidRDefault="000C65D5" w:rsidP="000C6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647" w:type="dxa"/>
          </w:tcPr>
          <w:p w:rsidR="000C65D5" w:rsidRPr="004F6341" w:rsidRDefault="000C65D5" w:rsidP="000C6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/15</w:t>
            </w:r>
          </w:p>
        </w:tc>
        <w:tc>
          <w:tcPr>
            <w:tcW w:w="1803" w:type="dxa"/>
          </w:tcPr>
          <w:p w:rsidR="000C65D5" w:rsidRPr="004F6341" w:rsidRDefault="000C65D5" w:rsidP="000C6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4</w:t>
            </w:r>
          </w:p>
        </w:tc>
        <w:tc>
          <w:tcPr>
            <w:tcW w:w="1878" w:type="dxa"/>
          </w:tcPr>
          <w:p w:rsidR="000C65D5" w:rsidRPr="004F6341" w:rsidRDefault="000C65D5" w:rsidP="000C6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</w:tr>
      <w:tr w:rsidR="000C65D5" w:rsidRPr="004F6341" w:rsidTr="000C65D5">
        <w:tc>
          <w:tcPr>
            <w:tcW w:w="1892" w:type="dxa"/>
          </w:tcPr>
          <w:p w:rsidR="000C65D5" w:rsidRPr="004F6341" w:rsidRDefault="000C65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oke </w:t>
            </w:r>
            <w:r w:rsidR="001F7184" w:rsidRPr="004F6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842" w:type="dxa"/>
          </w:tcPr>
          <w:p w:rsidR="000C65D5" w:rsidRPr="004F6341" w:rsidRDefault="000C65D5" w:rsidP="000C6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647" w:type="dxa"/>
          </w:tcPr>
          <w:p w:rsidR="000C65D5" w:rsidRPr="004F6341" w:rsidRDefault="00DF5D39" w:rsidP="000C6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15</w:t>
            </w:r>
          </w:p>
        </w:tc>
        <w:tc>
          <w:tcPr>
            <w:tcW w:w="1803" w:type="dxa"/>
          </w:tcPr>
          <w:p w:rsidR="000C65D5" w:rsidRPr="004F6341" w:rsidRDefault="00DF5D39" w:rsidP="000C6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1878" w:type="dxa"/>
          </w:tcPr>
          <w:p w:rsidR="000C65D5" w:rsidRPr="004F6341" w:rsidRDefault="00DF5D39" w:rsidP="000C6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</w:tr>
      <w:tr w:rsidR="000C65D5" w:rsidRPr="004F6341" w:rsidTr="000C65D5">
        <w:tc>
          <w:tcPr>
            <w:tcW w:w="1892" w:type="dxa"/>
          </w:tcPr>
          <w:p w:rsidR="000C65D5" w:rsidRPr="004F6341" w:rsidRDefault="000C65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ealthy </w:t>
            </w:r>
            <w:r w:rsidR="001F7184" w:rsidRPr="004F6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842" w:type="dxa"/>
          </w:tcPr>
          <w:p w:rsidR="000C65D5" w:rsidRPr="004F6341" w:rsidRDefault="000C65D5" w:rsidP="000C6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647" w:type="dxa"/>
          </w:tcPr>
          <w:p w:rsidR="000C65D5" w:rsidRPr="004F6341" w:rsidRDefault="000C65D5" w:rsidP="000C6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/15</w:t>
            </w:r>
          </w:p>
        </w:tc>
        <w:tc>
          <w:tcPr>
            <w:tcW w:w="1803" w:type="dxa"/>
          </w:tcPr>
          <w:p w:rsidR="000C65D5" w:rsidRPr="004F6341" w:rsidRDefault="000C65D5" w:rsidP="000C6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8</w:t>
            </w:r>
          </w:p>
        </w:tc>
        <w:tc>
          <w:tcPr>
            <w:tcW w:w="1878" w:type="dxa"/>
          </w:tcPr>
          <w:p w:rsidR="000C65D5" w:rsidRPr="004F6341" w:rsidRDefault="001F7184" w:rsidP="000C65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63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applicable</w:t>
            </w:r>
          </w:p>
        </w:tc>
      </w:tr>
    </w:tbl>
    <w:p w:rsidR="000C65D5" w:rsidRPr="004F6341" w:rsidRDefault="000C65D5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C65D5" w:rsidRPr="000C65D5" w:rsidRDefault="000C65D5">
      <w:pPr>
        <w:rPr>
          <w:lang w:val="en-US"/>
        </w:rPr>
      </w:pPr>
    </w:p>
    <w:sectPr w:rsidR="000C65D5" w:rsidRPr="000C65D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5D5"/>
    <w:rsid w:val="0001757B"/>
    <w:rsid w:val="000C65D5"/>
    <w:rsid w:val="00131955"/>
    <w:rsid w:val="001F7184"/>
    <w:rsid w:val="004F6341"/>
    <w:rsid w:val="007B60DB"/>
    <w:rsid w:val="00A76DFD"/>
    <w:rsid w:val="00B04912"/>
    <w:rsid w:val="00CF00BF"/>
    <w:rsid w:val="00DF5D39"/>
    <w:rsid w:val="00EB3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CB05F7-76A5-4D6F-BC88-4AC60E125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5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6D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D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</dc:creator>
  <cp:keywords/>
  <dc:description/>
  <cp:lastModifiedBy>Kavi Surya S.</cp:lastModifiedBy>
  <cp:revision>2</cp:revision>
  <dcterms:created xsi:type="dcterms:W3CDTF">2019-12-24T04:56:00Z</dcterms:created>
  <dcterms:modified xsi:type="dcterms:W3CDTF">2019-12-24T04:56:00Z</dcterms:modified>
</cp:coreProperties>
</file>